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B65B88" w14:textId="77777777" w:rsidR="007D6C8A" w:rsidRDefault="007D6C8A" w:rsidP="007D6C8A">
      <w:pPr>
        <w:rPr>
          <w:i/>
          <w:sz w:val="22"/>
          <w:szCs w:val="22"/>
          <w:lang w:val="en-GB"/>
        </w:rPr>
      </w:pPr>
      <w:bookmarkStart w:id="0" w:name="_GoBack"/>
      <w:bookmarkEnd w:id="0"/>
      <w:r>
        <w:rPr>
          <w:i/>
          <w:sz w:val="18"/>
          <w:szCs w:val="18"/>
          <w:lang w:val="en-GB"/>
        </w:rPr>
        <w:t>Supplemental file 1. Use of medication following diagnosis of unruptured intracranial aneurysm.</w:t>
      </w:r>
    </w:p>
    <w:tbl>
      <w:tblPr>
        <w:tblStyle w:val="Tabellrutenett"/>
        <w:tblpPr w:leftFromText="141" w:rightFromText="141" w:vertAnchor="text" w:horzAnchor="margin" w:tblpXSpec="center" w:tblpY="312"/>
        <w:tblW w:w="0" w:type="auto"/>
        <w:tblLook w:val="04A0" w:firstRow="1" w:lastRow="0" w:firstColumn="1" w:lastColumn="0" w:noHBand="0" w:noVBand="1"/>
      </w:tblPr>
      <w:tblGrid>
        <w:gridCol w:w="2016"/>
        <w:gridCol w:w="935"/>
        <w:gridCol w:w="885"/>
        <w:gridCol w:w="945"/>
        <w:gridCol w:w="945"/>
        <w:gridCol w:w="723"/>
        <w:gridCol w:w="945"/>
        <w:gridCol w:w="945"/>
        <w:gridCol w:w="723"/>
      </w:tblGrid>
      <w:tr w:rsidR="007D6C8A" w14:paraId="03D3FE0D" w14:textId="77777777" w:rsidTr="00C06A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25975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EAA74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as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E12E3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ontrol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753EC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P </w:t>
            </w:r>
            <w:proofErr w:type="spellStart"/>
            <w:r>
              <w:rPr>
                <w:sz w:val="20"/>
                <w:szCs w:val="20"/>
                <w:lang w:val="en-GB" w:eastAsia="en-US"/>
              </w:rPr>
              <w:t>value</w:t>
            </w:r>
            <w:r>
              <w:rPr>
                <w:sz w:val="20"/>
                <w:szCs w:val="20"/>
                <w:vertAlign w:val="superscript"/>
                <w:lang w:val="en-GB" w:eastAsia="en-US"/>
              </w:rPr>
              <w:t>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B6D2E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ontrol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885DA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P </w:t>
            </w:r>
            <w:proofErr w:type="spellStart"/>
            <w:r>
              <w:rPr>
                <w:sz w:val="20"/>
                <w:szCs w:val="20"/>
                <w:lang w:val="en-GB" w:eastAsia="en-US"/>
              </w:rPr>
              <w:t>value</w:t>
            </w:r>
            <w:r>
              <w:rPr>
                <w:sz w:val="20"/>
                <w:szCs w:val="20"/>
                <w:vertAlign w:val="superscript"/>
                <w:lang w:val="en-GB" w:eastAsia="en-US"/>
              </w:rPr>
              <w:t>a</w:t>
            </w:r>
            <w:proofErr w:type="spellEnd"/>
          </w:p>
        </w:tc>
      </w:tr>
      <w:tr w:rsidR="007D6C8A" w14:paraId="76A0ECA6" w14:textId="77777777" w:rsidTr="00C06A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5E3F4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7006D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Baselin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827F2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Follow-up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13A4A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Baselin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61EBF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Follow-up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65497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7D81C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Baselin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A66F1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Follow-up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BEAF0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</w:p>
        </w:tc>
      </w:tr>
      <w:tr w:rsidR="007D6C8A" w14:paraId="14E31816" w14:textId="77777777" w:rsidTr="00C06A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39910" w14:textId="6E587C25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Blood pressure</w:t>
            </w:r>
            <w:r w:rsidR="001B7392">
              <w:rPr>
                <w:sz w:val="20"/>
                <w:szCs w:val="20"/>
                <w:lang w:val="en-GB" w:eastAsia="en-US"/>
              </w:rPr>
              <w:t>-</w:t>
            </w:r>
            <w:r>
              <w:rPr>
                <w:sz w:val="20"/>
                <w:szCs w:val="20"/>
                <w:lang w:val="en-GB" w:eastAsia="en-US"/>
              </w:rPr>
              <w:t>lowering drugs, % (n/tota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3BEED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31.1 (23/74)  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041D8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40.5 (30/74)   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ADAB5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26.5 (39/14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5000F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35.4 (52/14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02307" w14:textId="1BB2AD1E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7</w:t>
            </w:r>
            <w:r w:rsidR="00426F5C">
              <w:rPr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CACBE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24.8 (33/1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BCFC3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37.6 (50/1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E4468" w14:textId="02920AF5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7</w:t>
            </w:r>
            <w:r w:rsidR="00426F5C">
              <w:rPr>
                <w:sz w:val="20"/>
                <w:szCs w:val="20"/>
                <w:lang w:val="en-GB" w:eastAsia="en-US"/>
              </w:rPr>
              <w:t>3</w:t>
            </w:r>
          </w:p>
        </w:tc>
      </w:tr>
      <w:tr w:rsidR="007D6C8A" w14:paraId="1FAE1CE4" w14:textId="77777777" w:rsidTr="00C06A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FB059" w14:textId="2B335601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holesterol lowering</w:t>
            </w:r>
            <w:r w:rsidR="001B7392">
              <w:rPr>
                <w:sz w:val="20"/>
                <w:szCs w:val="20"/>
                <w:lang w:val="en-GB" w:eastAsia="en-US"/>
              </w:rPr>
              <w:t>-</w:t>
            </w:r>
            <w:r>
              <w:rPr>
                <w:sz w:val="20"/>
                <w:szCs w:val="20"/>
                <w:lang w:val="en-GB" w:eastAsia="en-US"/>
              </w:rPr>
              <w:t>drugs, % (n/tota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D348D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27.4 (20/73)  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5E67C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34.2 (25/73)   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7CDAE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25.0 (37/14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A739E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29.1 (43/14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21AFC" w14:textId="1D4AE2D4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0.47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2244A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8.8 (25/1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716B5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27.1 (36/1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EDFD7" w14:textId="5CEC90EB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73</w:t>
            </w:r>
          </w:p>
        </w:tc>
      </w:tr>
      <w:tr w:rsidR="007D6C8A" w14:paraId="1DBAA57C" w14:textId="77777777" w:rsidTr="00C06A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70BE0" w14:textId="4ADF901C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Diuretics, % (n/tota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F814B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1.4 (1/71)  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FE9E4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2.8 (2/71)   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CD341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2.1 (3/14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12F2B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4.1 (6/14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B5431" w14:textId="7A806028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0.7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9D841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7.8 (10/1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A2A81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9.4 (12/1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D5820" w14:textId="0445221D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4</w:t>
            </w:r>
            <w:r w:rsidR="00426F5C">
              <w:rPr>
                <w:sz w:val="20"/>
                <w:szCs w:val="20"/>
                <w:lang w:val="en-GB" w:eastAsia="en-US"/>
              </w:rPr>
              <w:t>5</w:t>
            </w:r>
          </w:p>
        </w:tc>
      </w:tr>
      <w:tr w:rsidR="007D6C8A" w14:paraId="3B292F99" w14:textId="77777777" w:rsidTr="00C06A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B4211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Drugs for heart disease, % (n/tota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24C9B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17.1 (12/70)  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1CC9E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20.0 (14/70)   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3C255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5.8 (23/1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3174F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9.9 (29/1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22923" w14:textId="7FF6EED0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8</w:t>
            </w:r>
            <w:r w:rsidR="00426F5C">
              <w:rPr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0EBDE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1.5 (15/1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5A0C7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23.1 (30/1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5D92B" w14:textId="2394176D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1</w:t>
            </w:r>
            <w:r w:rsidR="00426F5C">
              <w:rPr>
                <w:sz w:val="20"/>
                <w:szCs w:val="20"/>
                <w:lang w:val="en-GB" w:eastAsia="en-US"/>
              </w:rPr>
              <w:t>8</w:t>
            </w:r>
          </w:p>
        </w:tc>
      </w:tr>
      <w:tr w:rsidR="007D6C8A" w14:paraId="42990E7B" w14:textId="77777777" w:rsidTr="00C06A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3C66B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Insulin, % (n/tota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FB570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4.3 (3/69)  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056DE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2.9 (2/69)   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13993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2.8 (4/1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A7559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3.5 (5/1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4C9F8" w14:textId="05893E46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52C00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</w:t>
            </w:r>
          </w:p>
          <w:p w14:paraId="6115CDF8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(0/1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B985C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</w:t>
            </w:r>
          </w:p>
          <w:p w14:paraId="3260BF2A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(0/1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27B82" w14:textId="7D26B448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</w:p>
        </w:tc>
      </w:tr>
      <w:tr w:rsidR="007D6C8A" w14:paraId="3481D68E" w14:textId="77777777" w:rsidTr="00C06A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D5FE0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Tablets for diabetes, % (n/tota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3CA06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 (5/68)  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A241E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(5/68)   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867DE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(5/1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588BD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(5/1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B935F" w14:textId="3F46C43A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7</w:t>
            </w:r>
            <w:r w:rsidR="00426F5C">
              <w:rPr>
                <w:sz w:val="20"/>
                <w:szCs w:val="20"/>
                <w:lang w:val="en-GB" w:eastAsia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1A61E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(6/12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E7117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(8/12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54EEF" w14:textId="5B97DA2E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5</w:t>
            </w:r>
            <w:r w:rsidR="00426F5C">
              <w:rPr>
                <w:sz w:val="20"/>
                <w:szCs w:val="20"/>
                <w:lang w:val="en-GB" w:eastAsia="en-US"/>
              </w:rPr>
              <w:t>6</w:t>
            </w:r>
          </w:p>
        </w:tc>
      </w:tr>
      <w:tr w:rsidR="007D6C8A" w14:paraId="73DD3608" w14:textId="77777777" w:rsidTr="00C06A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0D41C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Drugs for hypothyroidism (</w:t>
            </w:r>
            <w:proofErr w:type="spellStart"/>
            <w:r>
              <w:rPr>
                <w:sz w:val="20"/>
                <w:szCs w:val="20"/>
                <w:lang w:val="en-GB" w:eastAsia="en-US"/>
              </w:rPr>
              <w:t>Levaxin</w:t>
            </w:r>
            <w:proofErr w:type="spellEnd"/>
            <w:r>
              <w:rPr>
                <w:sz w:val="20"/>
                <w:szCs w:val="20"/>
                <w:lang w:val="en-GB" w:eastAsia="en-US"/>
              </w:rPr>
              <w:t xml:space="preserve"> or thyroxine), % (n/tota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61DCC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11.8 (8/68)  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1FD0B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11.8 (8/68)  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551FC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5.6 (8/1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6F2DD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6.9 (10/1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FB240" w14:textId="64F384C1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6</w:t>
            </w:r>
            <w:r w:rsidR="00426F5C">
              <w:rPr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5E9F0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3.3 (17/1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C67DE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4.1 (18/1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974A9" w14:textId="6B99EB14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64</w:t>
            </w:r>
          </w:p>
        </w:tc>
      </w:tr>
      <w:tr w:rsidR="007D6C8A" w14:paraId="1BFF914B" w14:textId="77777777" w:rsidTr="00C06A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ECB6B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Painkillers during the last 4 weeks, % (n/tota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E7AC0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43.1 (31/72)  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7D80B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52.8 (38/72)   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7CBA1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50.7 (75/14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BAAB7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48.6 (72/14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11668" w14:textId="13BEDC54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2</w:t>
            </w:r>
            <w:r w:rsidR="00426F5C">
              <w:rPr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56B39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54.5 (73/13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F4292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50.7 (68/13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9C536" w14:textId="39FA998C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28</w:t>
            </w:r>
          </w:p>
        </w:tc>
      </w:tr>
      <w:tr w:rsidR="007D6C8A" w14:paraId="4B73B30A" w14:textId="77777777" w:rsidTr="00C06A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5BA92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Sleeping pills, tranquilizers, or antidepressants during the last 4 weeks, % (n/tota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34216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14.1 (10/71)  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B3809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21.1 (15/71)   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17647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1.5 (16/13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366CC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6.5 (23/13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B7441" w14:textId="5CDAB99A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5</w:t>
            </w:r>
            <w:r w:rsidR="00426F5C">
              <w:rPr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7BAC8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1.7 (15/1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543F9" w14:textId="77777777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4.8 (19/1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DA5F0" w14:textId="4E0F3F42" w:rsidR="007D6C8A" w:rsidRDefault="007D6C8A" w:rsidP="00C06AD7">
            <w:pPr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31</w:t>
            </w:r>
          </w:p>
        </w:tc>
      </w:tr>
    </w:tbl>
    <w:p w14:paraId="30A87215" w14:textId="77777777" w:rsidR="007D6C8A" w:rsidRDefault="007D6C8A" w:rsidP="007D6C8A">
      <w:pPr>
        <w:pStyle w:val="NormalWeb"/>
        <w:rPr>
          <w:sz w:val="18"/>
          <w:szCs w:val="18"/>
          <w:vertAlign w:val="superscript"/>
          <w:lang w:val="en-GB"/>
        </w:rPr>
      </w:pPr>
    </w:p>
    <w:p w14:paraId="492D553D" w14:textId="3A660242" w:rsidR="007D6C8A" w:rsidRPr="00C35780" w:rsidRDefault="007D6C8A" w:rsidP="007D6C8A">
      <w:pPr>
        <w:pStyle w:val="NormalWeb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 xml:space="preserve">a </w:t>
      </w:r>
      <w:r w:rsidR="00426F5C">
        <w:rPr>
          <w:sz w:val="18"/>
          <w:szCs w:val="18"/>
          <w:lang w:val="en-GB"/>
        </w:rPr>
        <w:t>Separate l</w:t>
      </w:r>
      <w:r>
        <w:rPr>
          <w:sz w:val="18"/>
          <w:szCs w:val="18"/>
          <w:lang w:val="en-GB"/>
        </w:rPr>
        <w:t xml:space="preserve">ogistic regression analyses of differences between </w:t>
      </w:r>
      <w:r w:rsidR="00426F5C">
        <w:rPr>
          <w:sz w:val="18"/>
          <w:szCs w:val="18"/>
          <w:lang w:val="en-GB"/>
        </w:rPr>
        <w:t xml:space="preserve">cases and the two control </w:t>
      </w:r>
      <w:r>
        <w:rPr>
          <w:sz w:val="18"/>
          <w:szCs w:val="18"/>
          <w:lang w:val="en-GB"/>
        </w:rPr>
        <w:t>groups at follow-up</w:t>
      </w:r>
      <w:r w:rsidR="00426F5C">
        <w:rPr>
          <w:sz w:val="18"/>
          <w:szCs w:val="18"/>
          <w:lang w:val="en-GB"/>
        </w:rPr>
        <w:t xml:space="preserve">, </w:t>
      </w:r>
      <w:r>
        <w:rPr>
          <w:sz w:val="18"/>
          <w:szCs w:val="18"/>
          <w:lang w:val="en-GB"/>
        </w:rPr>
        <w:t xml:space="preserve">adjusted for </w:t>
      </w:r>
      <w:r w:rsidR="002F65EF">
        <w:rPr>
          <w:sz w:val="18"/>
          <w:szCs w:val="18"/>
          <w:lang w:val="en-GB"/>
        </w:rPr>
        <w:t xml:space="preserve">corresponding </w:t>
      </w:r>
      <w:r>
        <w:rPr>
          <w:sz w:val="18"/>
          <w:szCs w:val="18"/>
          <w:lang w:val="en-GB"/>
        </w:rPr>
        <w:t xml:space="preserve">baseline values. </w:t>
      </w:r>
    </w:p>
    <w:p w14:paraId="6B2BD52E" w14:textId="77777777" w:rsidR="009D057D" w:rsidRDefault="00637FD5"/>
    <w:sectPr w:rsidR="009D05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C8A"/>
    <w:rsid w:val="001B7392"/>
    <w:rsid w:val="002F65EF"/>
    <w:rsid w:val="00307F4F"/>
    <w:rsid w:val="00391246"/>
    <w:rsid w:val="00426F5C"/>
    <w:rsid w:val="004B71B6"/>
    <w:rsid w:val="00637FD5"/>
    <w:rsid w:val="00782692"/>
    <w:rsid w:val="007D6C8A"/>
    <w:rsid w:val="007F5C1F"/>
    <w:rsid w:val="008E463F"/>
    <w:rsid w:val="00941ACC"/>
    <w:rsid w:val="009D4C41"/>
    <w:rsid w:val="00A479D6"/>
    <w:rsid w:val="00AC10FA"/>
    <w:rsid w:val="00BC2B1D"/>
    <w:rsid w:val="00F06861"/>
    <w:rsid w:val="00FD4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A264C4"/>
  <w15:chartTrackingRefBased/>
  <w15:docId w15:val="{B934F900-C817-44FE-A23E-F2F5F09AE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6C8A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link w:val="NormalWebTegn"/>
    <w:uiPriority w:val="99"/>
    <w:unhideWhenUsed/>
    <w:rsid w:val="007D6C8A"/>
    <w:pPr>
      <w:spacing w:before="100" w:beforeAutospacing="1" w:after="100" w:afterAutospacing="1"/>
    </w:pPr>
  </w:style>
  <w:style w:type="character" w:customStyle="1" w:styleId="NormalWebTegn">
    <w:name w:val="Normal (Web) Tegn"/>
    <w:basedOn w:val="Standardskriftforavsnitt"/>
    <w:link w:val="NormalWeb"/>
    <w:uiPriority w:val="99"/>
    <w:rsid w:val="007D6C8A"/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table" w:styleId="Tabellrutenett">
    <w:name w:val="Table Grid"/>
    <w:basedOn w:val="Vanligtabell"/>
    <w:uiPriority w:val="39"/>
    <w:rsid w:val="007D6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BC2B1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C2B1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C2B1D"/>
    <w:rPr>
      <w:rFonts w:ascii="Times New Roman" w:eastAsia="Times New Roman" w:hAnsi="Times New Roman" w:cs="Times New Roman"/>
      <w:sz w:val="20"/>
      <w:szCs w:val="20"/>
      <w:lang w:val="en-US" w:eastAsia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C2B1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C2B1D"/>
    <w:rPr>
      <w:rFonts w:ascii="Times New Roman" w:eastAsia="Times New Roman" w:hAnsi="Times New Roman" w:cs="Times New Roman"/>
      <w:b/>
      <w:bCs/>
      <w:sz w:val="20"/>
      <w:szCs w:val="20"/>
      <w:lang w:val="en-US"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BC2B1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C2B1D"/>
    <w:rPr>
      <w:rFonts w:ascii="Segoe UI" w:eastAsia="Times New Roman" w:hAnsi="Segoe UI" w:cs="Segoe UI"/>
      <w:sz w:val="18"/>
      <w:szCs w:val="18"/>
      <w:lang w:val="en-US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lund Ingvild Mathiesen</dc:creator>
  <cp:keywords/>
  <dc:description/>
  <cp:lastModifiedBy>Rosenlund Ingvild Mathiesen</cp:lastModifiedBy>
  <cp:revision>2</cp:revision>
  <dcterms:created xsi:type="dcterms:W3CDTF">2024-08-16T19:53:00Z</dcterms:created>
  <dcterms:modified xsi:type="dcterms:W3CDTF">2024-08-16T19:53:00Z</dcterms:modified>
</cp:coreProperties>
</file>